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DE6" w:rsidRPr="00912DE6" w:rsidRDefault="00912DE6" w:rsidP="005B0E95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12DE6">
        <w:rPr>
          <w:rFonts w:ascii="Times New Roman" w:hAnsi="Times New Roman" w:cs="Times New Roman"/>
          <w:b/>
          <w:sz w:val="36"/>
          <w:szCs w:val="36"/>
        </w:rPr>
        <w:t xml:space="preserve">English version questionnaire </w:t>
      </w:r>
    </w:p>
    <w:p w:rsidR="005B0E95" w:rsidRPr="00912DE6" w:rsidRDefault="005B0E95" w:rsidP="005B0E95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12DE6">
        <w:rPr>
          <w:rFonts w:ascii="Times New Roman" w:hAnsi="Times New Roman" w:cs="Times New Roman"/>
          <w:b/>
          <w:sz w:val="32"/>
          <w:szCs w:val="32"/>
        </w:rPr>
        <w:t>Part I: Socio -demographic factors</w:t>
      </w:r>
    </w:p>
    <w:tbl>
      <w:tblPr>
        <w:tblStyle w:val="TableGrid"/>
        <w:tblW w:w="0" w:type="auto"/>
        <w:tblInd w:w="-72" w:type="dxa"/>
        <w:tblLook w:val="04A0"/>
      </w:tblPr>
      <w:tblGrid>
        <w:gridCol w:w="855"/>
        <w:gridCol w:w="4185"/>
        <w:gridCol w:w="4545"/>
      </w:tblGrid>
      <w:tr w:rsidR="005B0E95" w:rsidRPr="00DE0D33" w:rsidTr="005B0E95">
        <w:tc>
          <w:tcPr>
            <w:tcW w:w="85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S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4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Answer to questions 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................</w:t>
            </w:r>
            <w:r w:rsidR="00B5746A"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746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5746A" w:rsidRPr="00DE0D33">
              <w:rPr>
                <w:rFonts w:ascii="Times New Roman" w:hAnsi="Times New Roman" w:cs="Times New Roman"/>
                <w:sz w:val="24"/>
                <w:szCs w:val="24"/>
              </w:rPr>
              <w:t>n years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5B0E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sidence?</w:t>
            </w:r>
          </w:p>
        </w:tc>
        <w:tc>
          <w:tcPr>
            <w:tcW w:w="4545" w:type="dxa"/>
          </w:tcPr>
          <w:p w:rsidR="005B0E95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.</w:t>
            </w:r>
            <w:r w:rsidRPr="00771438">
              <w:rPr>
                <w:rFonts w:ascii="Times New Roman" w:hAnsi="Times New Roman" w:cs="Times New Roman"/>
                <w:sz w:val="24"/>
                <w:szCs w:val="24"/>
              </w:rPr>
              <w:t xml:space="preserve">urban      </w:t>
            </w:r>
          </w:p>
          <w:p w:rsidR="005B0E95" w:rsidRPr="00771438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71438">
              <w:rPr>
                <w:rFonts w:ascii="Times New Roman" w:hAnsi="Times New Roman" w:cs="Times New Roman"/>
                <w:sz w:val="24"/>
                <w:szCs w:val="24"/>
              </w:rPr>
              <w:t>B .</w:t>
            </w:r>
            <w:proofErr w:type="gramEnd"/>
            <w:r w:rsidRPr="00771438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. Marr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Divor</w:t>
            </w:r>
            <w:r w:rsidR="00886F4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C. Widowed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D. Single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E. Separated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F. Cohabited 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. Orthodox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B.  Muslim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Protestant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D. Others(specify) ____________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e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A.   </w:t>
            </w:r>
            <w:proofErr w:type="spellStart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B.  Oromo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C.   </w:t>
            </w:r>
            <w:proofErr w:type="spellStart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Tgray</w:t>
            </w:r>
            <w:proofErr w:type="spellEnd"/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D.   Others, specify----------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is your occupation?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Farmer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.   House wif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 Governmental Employee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 Merch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. Daily </w:t>
            </w:r>
            <w:proofErr w:type="spellStart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Labourer</w:t>
            </w:r>
            <w:proofErr w:type="spellEnd"/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Other specify.......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4545" w:type="dxa"/>
          </w:tcPr>
          <w:p w:rsidR="005B0E95" w:rsidRPr="003B04DC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A. </w:t>
            </w:r>
            <w:r w:rsidRPr="003B04DC">
              <w:rPr>
                <w:rFonts w:ascii="Ebrima" w:hAnsi="Ebrima" w:cs="Times New Roman"/>
                <w:sz w:val="24"/>
                <w:szCs w:val="24"/>
              </w:rPr>
              <w:t>un able to read and write</w:t>
            </w:r>
          </w:p>
          <w:p w:rsidR="005B0E95" w:rsidRPr="003B04DC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3B04DC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. Primary education(1-8) </w:t>
            </w:r>
          </w:p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.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(9-12) </w:t>
            </w:r>
          </w:p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College or University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monthly household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in birr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Do you have any of the following means of communication? </w:t>
            </w:r>
          </w:p>
        </w:tc>
        <w:tc>
          <w:tcPr>
            <w:tcW w:w="4545" w:type="dxa"/>
          </w:tcPr>
          <w:p w:rsidR="005B0E95" w:rsidRDefault="005B0E95" w:rsidP="005B0E9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B0E95" w:rsidRPr="005B0E95" w:rsidRDefault="005B0E95" w:rsidP="005B0E9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9028FA" w:rsidRDefault="009028FA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number 109, which types of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means of c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 you have?</w:t>
            </w:r>
          </w:p>
          <w:p w:rsidR="005B0E95" w:rsidRPr="00DE0D33" w:rsidRDefault="009028FA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E95" w:rsidRPr="00DE0D33">
              <w:rPr>
                <w:rFonts w:ascii="Times New Roman" w:hAnsi="Times New Roman" w:cs="Times New Roman"/>
                <w:sz w:val="24"/>
                <w:szCs w:val="24"/>
              </w:rPr>
              <w:t>Multiples answers are possible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. Rad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B. T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mobile   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None</w:t>
            </w:r>
          </w:p>
        </w:tc>
      </w:tr>
    </w:tbl>
    <w:p w:rsidR="005B0E95" w:rsidRDefault="005B0E95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5776D" w:rsidRPr="0029456A" w:rsidRDefault="0029456A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0D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I:  Questions related 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nowledge on malaria </w:t>
      </w:r>
    </w:p>
    <w:tbl>
      <w:tblPr>
        <w:tblStyle w:val="TableGrid"/>
        <w:tblW w:w="0" w:type="auto"/>
        <w:tblInd w:w="-162" w:type="dxa"/>
        <w:tblLayout w:type="fixed"/>
        <w:tblLook w:val="04A0"/>
      </w:tblPr>
      <w:tblGrid>
        <w:gridCol w:w="720"/>
        <w:gridCol w:w="3330"/>
        <w:gridCol w:w="5460"/>
      </w:tblGrid>
      <w:tr w:rsidR="0029456A" w:rsidRPr="009675B9" w:rsidTr="0029456A">
        <w:trPr>
          <w:trHeight w:val="953"/>
        </w:trPr>
        <w:tc>
          <w:tcPr>
            <w:tcW w:w="720" w:type="dxa"/>
          </w:tcPr>
          <w:p w:rsidR="0029456A" w:rsidRDefault="0029456A" w:rsidP="0029456A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330" w:type="dxa"/>
          </w:tcPr>
          <w:p w:rsidR="0029456A" w:rsidRPr="009675B9" w:rsidRDefault="0029456A" w:rsidP="0029456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Pr="009675B9" w:rsidRDefault="0029456A" w:rsidP="00B955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9456A" w:rsidRPr="009675B9" w:rsidRDefault="0029456A" w:rsidP="00B955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56A" w:rsidRPr="009675B9" w:rsidTr="0029456A">
        <w:trPr>
          <w:trHeight w:val="1250"/>
        </w:trPr>
        <w:tc>
          <w:tcPr>
            <w:tcW w:w="720" w:type="dxa"/>
          </w:tcPr>
          <w:p w:rsidR="0029456A" w:rsidRDefault="0029456A" w:rsidP="0029456A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330" w:type="dxa"/>
          </w:tcPr>
          <w:p w:rsidR="0029456A" w:rsidRPr="009675B9" w:rsidRDefault="0029456A" w:rsidP="00B955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cause of malaria?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Default="0029456A" w:rsidP="002945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</w:p>
          <w:p w:rsidR="0029456A" w:rsidRDefault="0029456A" w:rsidP="002945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teria </w:t>
            </w:r>
          </w:p>
          <w:p w:rsidR="0029456A" w:rsidRDefault="0029456A" w:rsidP="002945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us </w:t>
            </w:r>
          </w:p>
          <w:p w:rsidR="0029456A" w:rsidRPr="0029456A" w:rsidRDefault="0029456A" w:rsidP="0029456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ngus </w:t>
            </w:r>
          </w:p>
        </w:tc>
      </w:tr>
      <w:tr w:rsidR="0029456A" w:rsidRPr="009675B9" w:rsidTr="0029456A">
        <w:trPr>
          <w:trHeight w:val="2123"/>
        </w:trPr>
        <w:tc>
          <w:tcPr>
            <w:tcW w:w="720" w:type="dxa"/>
          </w:tcPr>
          <w:p w:rsidR="0029456A" w:rsidRPr="009675B9" w:rsidRDefault="0029456A" w:rsidP="0029456A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330" w:type="dxa"/>
          </w:tcPr>
          <w:p w:rsidR="0029456A" w:rsidRDefault="0029456A" w:rsidP="00B955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What are the sign and symptoms of malaria?</w:t>
            </w:r>
          </w:p>
          <w:p w:rsidR="009028FA" w:rsidRPr="009675B9" w:rsidRDefault="009028FA" w:rsidP="00B955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Multiples answers are possible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Chills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Shivering 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29456A" w:rsidRPr="009675B9" w:rsidTr="0029456A">
        <w:tc>
          <w:tcPr>
            <w:tcW w:w="720" w:type="dxa"/>
          </w:tcPr>
          <w:p w:rsidR="0029456A" w:rsidRPr="009675B9" w:rsidRDefault="0029456A" w:rsidP="00B955F6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330" w:type="dxa"/>
          </w:tcPr>
          <w:p w:rsidR="0029456A" w:rsidRPr="009675B9" w:rsidRDefault="0029456A" w:rsidP="00B955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What is the transmission of malaria</w:t>
            </w:r>
            <w:r w:rsidR="009028F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9028FA"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 Multiples answers are possible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Pr="009675B9" w:rsidRDefault="0029456A" w:rsidP="0029456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By mosquito biting 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 dirty water</w:t>
            </w:r>
          </w:p>
          <w:p w:rsidR="0029456A" w:rsidRDefault="0029456A" w:rsidP="0029456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in the sun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 to cold air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Direct contact 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29456A" w:rsidRPr="009675B9" w:rsidTr="0029456A">
        <w:tc>
          <w:tcPr>
            <w:tcW w:w="720" w:type="dxa"/>
          </w:tcPr>
          <w:p w:rsidR="0029456A" w:rsidRPr="009675B9" w:rsidRDefault="0029456A" w:rsidP="00B955F6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330" w:type="dxa"/>
          </w:tcPr>
          <w:p w:rsidR="0029456A" w:rsidRPr="009675B9" w:rsidRDefault="0029456A" w:rsidP="00B955F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What are the prevention mechanisms of malaria? </w:t>
            </w:r>
            <w:r w:rsidR="009028FA" w:rsidRPr="00DE0D33">
              <w:rPr>
                <w:rFonts w:ascii="Times New Roman" w:hAnsi="Times New Roman" w:cs="Times New Roman"/>
                <w:sz w:val="24"/>
                <w:szCs w:val="24"/>
              </w:rPr>
              <w:t>Multiples answers are possible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Pr="009675B9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7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ep house clean </w:t>
            </w:r>
          </w:p>
          <w:p w:rsidR="0029456A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ecticide treated bed nets </w:t>
            </w:r>
          </w:p>
          <w:p w:rsidR="0029456A" w:rsidRPr="0093433D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33D">
              <w:rPr>
                <w:rFonts w:ascii="AdvPSSAB-R" w:hAnsi="AdvPSSAB-R" w:cs="AdvPSSAB-R"/>
                <w:sz w:val="24"/>
                <w:szCs w:val="24"/>
                <w:lang w:val="en-US"/>
              </w:rPr>
              <w:t>Drainage of mosquito breeding sites</w:t>
            </w:r>
          </w:p>
          <w:p w:rsidR="0029456A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ay insecticide </w:t>
            </w:r>
          </w:p>
          <w:p w:rsidR="0029456A" w:rsidRPr="0093433D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33D">
              <w:rPr>
                <w:rFonts w:ascii="AdvPSSAB-R" w:hAnsi="AdvPSSAB-R" w:cs="AdvPSSAB-R"/>
                <w:sz w:val="24"/>
                <w:szCs w:val="24"/>
                <w:lang w:val="en-US"/>
              </w:rPr>
              <w:t>Clothing windows and doors at night</w:t>
            </w:r>
          </w:p>
          <w:p w:rsidR="0029456A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 medicine</w:t>
            </w:r>
          </w:p>
          <w:p w:rsidR="0029456A" w:rsidRPr="00CA35D4" w:rsidRDefault="0029456A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29456A" w:rsidRPr="009675B9" w:rsidTr="0029456A">
        <w:tc>
          <w:tcPr>
            <w:tcW w:w="720" w:type="dxa"/>
          </w:tcPr>
          <w:p w:rsidR="0029456A" w:rsidRPr="009675B9" w:rsidRDefault="0029456A" w:rsidP="00B955F6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330" w:type="dxa"/>
          </w:tcPr>
          <w:p w:rsidR="0029456A" w:rsidRDefault="0029456A" w:rsidP="00B955F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What is the effect of malaria on pregnancy? </w:t>
            </w:r>
            <w:r w:rsidR="009028FA" w:rsidRPr="00DE0D33">
              <w:rPr>
                <w:rFonts w:ascii="Times New Roman" w:hAnsi="Times New Roman" w:cs="Times New Roman"/>
                <w:sz w:val="24"/>
                <w:szCs w:val="24"/>
              </w:rPr>
              <w:t>Multiples answers are possible</w:t>
            </w:r>
          </w:p>
          <w:p w:rsidR="009028FA" w:rsidRPr="009675B9" w:rsidRDefault="009028FA" w:rsidP="00B955F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Pr="009675B9" w:rsidRDefault="0029456A" w:rsidP="0029456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Abortion 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Still birth 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Low birth weight </w:t>
            </w:r>
          </w:p>
          <w:p w:rsidR="0029456A" w:rsidRPr="009675B9" w:rsidRDefault="0029456A" w:rsidP="0029456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</w:tbl>
    <w:p w:rsidR="0029456A" w:rsidRDefault="0029456A"/>
    <w:p w:rsidR="005E668D" w:rsidRPr="004A03AC" w:rsidRDefault="005E668D" w:rsidP="005E668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48"/>
          <w:szCs w:val="48"/>
        </w:rPr>
      </w:pPr>
      <w:r w:rsidRPr="001B750D">
        <w:rPr>
          <w:rFonts w:ascii="Times New Roman" w:hAnsi="Times New Roman" w:cs="Times New Roman"/>
          <w:b/>
          <w:bCs/>
          <w:sz w:val="48"/>
          <w:szCs w:val="48"/>
        </w:rPr>
        <w:t>Thank you for your cooperation</w:t>
      </w:r>
      <w:r>
        <w:rPr>
          <w:rFonts w:ascii="Times New Roman" w:hAnsi="Times New Roman" w:cs="Times New Roman"/>
          <w:b/>
          <w:bCs/>
          <w:sz w:val="48"/>
          <w:szCs w:val="48"/>
        </w:rPr>
        <w:t>!!!!!</w:t>
      </w:r>
    </w:p>
    <w:p w:rsidR="00912DE6" w:rsidRDefault="00912DE6" w:rsidP="00912DE6">
      <w:pPr>
        <w:spacing w:line="360" w:lineRule="auto"/>
        <w:rPr>
          <w:rFonts w:ascii="Visual Geez Unicode" w:hAnsi="Visual Geez Unicode" w:cs="Times New Roman"/>
          <w:b/>
          <w:sz w:val="20"/>
          <w:szCs w:val="20"/>
        </w:rPr>
      </w:pPr>
    </w:p>
    <w:sectPr w:rsidR="00912DE6" w:rsidSect="00F5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dvPSSAB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17732"/>
    <w:multiLevelType w:val="hybridMultilevel"/>
    <w:tmpl w:val="FA3A07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73331"/>
    <w:multiLevelType w:val="hybridMultilevel"/>
    <w:tmpl w:val="780CD3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590258"/>
    <w:multiLevelType w:val="hybridMultilevel"/>
    <w:tmpl w:val="2B4AFD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4E7287"/>
    <w:multiLevelType w:val="hybridMultilevel"/>
    <w:tmpl w:val="BB6E01C2"/>
    <w:lvl w:ilvl="0" w:tplc="ED9C3D92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FB3F99"/>
    <w:multiLevelType w:val="hybridMultilevel"/>
    <w:tmpl w:val="76063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202C01"/>
    <w:multiLevelType w:val="hybridMultilevel"/>
    <w:tmpl w:val="AB963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8C43D4"/>
    <w:multiLevelType w:val="hybridMultilevel"/>
    <w:tmpl w:val="B2FCDF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624984"/>
    <w:multiLevelType w:val="hybridMultilevel"/>
    <w:tmpl w:val="F69C4C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456A"/>
    <w:rsid w:val="000016E5"/>
    <w:rsid w:val="000039EB"/>
    <w:rsid w:val="000051B7"/>
    <w:rsid w:val="00020D9A"/>
    <w:rsid w:val="00020DF4"/>
    <w:rsid w:val="00026B53"/>
    <w:rsid w:val="00026F13"/>
    <w:rsid w:val="000335B0"/>
    <w:rsid w:val="00035A08"/>
    <w:rsid w:val="0004092A"/>
    <w:rsid w:val="000421C3"/>
    <w:rsid w:val="00050D84"/>
    <w:rsid w:val="000515D1"/>
    <w:rsid w:val="000518EC"/>
    <w:rsid w:val="00053B43"/>
    <w:rsid w:val="00054799"/>
    <w:rsid w:val="00065E2F"/>
    <w:rsid w:val="000675F4"/>
    <w:rsid w:val="00071AE5"/>
    <w:rsid w:val="00073C3D"/>
    <w:rsid w:val="00083F3F"/>
    <w:rsid w:val="00091330"/>
    <w:rsid w:val="00093B3C"/>
    <w:rsid w:val="0009756C"/>
    <w:rsid w:val="000A29B3"/>
    <w:rsid w:val="000A34AC"/>
    <w:rsid w:val="000B0BC1"/>
    <w:rsid w:val="000B26EE"/>
    <w:rsid w:val="000B36C2"/>
    <w:rsid w:val="000B50DD"/>
    <w:rsid w:val="000B53F2"/>
    <w:rsid w:val="000B7C10"/>
    <w:rsid w:val="000B7E39"/>
    <w:rsid w:val="000D2754"/>
    <w:rsid w:val="000D4F96"/>
    <w:rsid w:val="000E0C9E"/>
    <w:rsid w:val="000E0E7A"/>
    <w:rsid w:val="000F121D"/>
    <w:rsid w:val="000F5A6B"/>
    <w:rsid w:val="0010202C"/>
    <w:rsid w:val="00111979"/>
    <w:rsid w:val="00123A0A"/>
    <w:rsid w:val="001277BA"/>
    <w:rsid w:val="00131525"/>
    <w:rsid w:val="0013568B"/>
    <w:rsid w:val="00141D85"/>
    <w:rsid w:val="001508BB"/>
    <w:rsid w:val="001511C6"/>
    <w:rsid w:val="00153A73"/>
    <w:rsid w:val="001557C1"/>
    <w:rsid w:val="00161007"/>
    <w:rsid w:val="0016394A"/>
    <w:rsid w:val="001710F7"/>
    <w:rsid w:val="001712D4"/>
    <w:rsid w:val="00173C5F"/>
    <w:rsid w:val="00175C06"/>
    <w:rsid w:val="00180B8E"/>
    <w:rsid w:val="00184712"/>
    <w:rsid w:val="00187553"/>
    <w:rsid w:val="00187C8F"/>
    <w:rsid w:val="00191340"/>
    <w:rsid w:val="00195F6A"/>
    <w:rsid w:val="001A1DD3"/>
    <w:rsid w:val="001A5327"/>
    <w:rsid w:val="001A6184"/>
    <w:rsid w:val="001C13DE"/>
    <w:rsid w:val="001C3DF6"/>
    <w:rsid w:val="001C4845"/>
    <w:rsid w:val="001C5A29"/>
    <w:rsid w:val="001C6CD9"/>
    <w:rsid w:val="001D4FE6"/>
    <w:rsid w:val="001E0B94"/>
    <w:rsid w:val="001E310D"/>
    <w:rsid w:val="001F191E"/>
    <w:rsid w:val="001F2467"/>
    <w:rsid w:val="001F549A"/>
    <w:rsid w:val="001F754F"/>
    <w:rsid w:val="00201BBD"/>
    <w:rsid w:val="0020298B"/>
    <w:rsid w:val="002054C4"/>
    <w:rsid w:val="00212C0C"/>
    <w:rsid w:val="00221EC3"/>
    <w:rsid w:val="00223DDD"/>
    <w:rsid w:val="002245D4"/>
    <w:rsid w:val="002266F6"/>
    <w:rsid w:val="00227AC5"/>
    <w:rsid w:val="00233F7C"/>
    <w:rsid w:val="00234241"/>
    <w:rsid w:val="00240548"/>
    <w:rsid w:val="00251AE5"/>
    <w:rsid w:val="00254E8D"/>
    <w:rsid w:val="00255C2E"/>
    <w:rsid w:val="00261A63"/>
    <w:rsid w:val="002638BC"/>
    <w:rsid w:val="002677FE"/>
    <w:rsid w:val="00267E25"/>
    <w:rsid w:val="002717DE"/>
    <w:rsid w:val="00272493"/>
    <w:rsid w:val="002734AE"/>
    <w:rsid w:val="002764A8"/>
    <w:rsid w:val="00277801"/>
    <w:rsid w:val="002779A3"/>
    <w:rsid w:val="002806D7"/>
    <w:rsid w:val="00281B6F"/>
    <w:rsid w:val="002834FF"/>
    <w:rsid w:val="00284721"/>
    <w:rsid w:val="0029456A"/>
    <w:rsid w:val="00295E2A"/>
    <w:rsid w:val="002A0C61"/>
    <w:rsid w:val="002A2094"/>
    <w:rsid w:val="002B00EE"/>
    <w:rsid w:val="002B072B"/>
    <w:rsid w:val="002B2F70"/>
    <w:rsid w:val="002B5BFC"/>
    <w:rsid w:val="002B6B34"/>
    <w:rsid w:val="002C2674"/>
    <w:rsid w:val="002C7C8A"/>
    <w:rsid w:val="002E1420"/>
    <w:rsid w:val="002E3824"/>
    <w:rsid w:val="002E40DC"/>
    <w:rsid w:val="002E467B"/>
    <w:rsid w:val="002E78A0"/>
    <w:rsid w:val="0030500F"/>
    <w:rsid w:val="0033268F"/>
    <w:rsid w:val="003336B8"/>
    <w:rsid w:val="003358C7"/>
    <w:rsid w:val="00342F3C"/>
    <w:rsid w:val="003436B7"/>
    <w:rsid w:val="00343A14"/>
    <w:rsid w:val="00344DFB"/>
    <w:rsid w:val="00345D44"/>
    <w:rsid w:val="00347F8F"/>
    <w:rsid w:val="00351D2D"/>
    <w:rsid w:val="003552E0"/>
    <w:rsid w:val="00355427"/>
    <w:rsid w:val="00360167"/>
    <w:rsid w:val="0037165A"/>
    <w:rsid w:val="0037295E"/>
    <w:rsid w:val="003735AB"/>
    <w:rsid w:val="0037538E"/>
    <w:rsid w:val="003808B3"/>
    <w:rsid w:val="00382443"/>
    <w:rsid w:val="00386218"/>
    <w:rsid w:val="00396069"/>
    <w:rsid w:val="003A6CAF"/>
    <w:rsid w:val="003C1E30"/>
    <w:rsid w:val="003C37A2"/>
    <w:rsid w:val="003C5E8A"/>
    <w:rsid w:val="003C7001"/>
    <w:rsid w:val="003D4DCE"/>
    <w:rsid w:val="003E1335"/>
    <w:rsid w:val="003E3FEF"/>
    <w:rsid w:val="003E6465"/>
    <w:rsid w:val="003E6A35"/>
    <w:rsid w:val="003F0741"/>
    <w:rsid w:val="003F1D98"/>
    <w:rsid w:val="003F5FE7"/>
    <w:rsid w:val="00410D06"/>
    <w:rsid w:val="00411B4D"/>
    <w:rsid w:val="00415AA5"/>
    <w:rsid w:val="00427B07"/>
    <w:rsid w:val="00431F8B"/>
    <w:rsid w:val="004329D2"/>
    <w:rsid w:val="00440234"/>
    <w:rsid w:val="00442497"/>
    <w:rsid w:val="00442A5A"/>
    <w:rsid w:val="004443B3"/>
    <w:rsid w:val="00445B55"/>
    <w:rsid w:val="004502EF"/>
    <w:rsid w:val="004555B3"/>
    <w:rsid w:val="00457E7A"/>
    <w:rsid w:val="00461FF6"/>
    <w:rsid w:val="00462D90"/>
    <w:rsid w:val="00474D51"/>
    <w:rsid w:val="004756BB"/>
    <w:rsid w:val="00475E32"/>
    <w:rsid w:val="00475F58"/>
    <w:rsid w:val="00477D87"/>
    <w:rsid w:val="00493642"/>
    <w:rsid w:val="00496105"/>
    <w:rsid w:val="004A1FCC"/>
    <w:rsid w:val="004A20F0"/>
    <w:rsid w:val="004A7078"/>
    <w:rsid w:val="004A7CD2"/>
    <w:rsid w:val="004B087D"/>
    <w:rsid w:val="004C338E"/>
    <w:rsid w:val="004C42E5"/>
    <w:rsid w:val="004C4CFD"/>
    <w:rsid w:val="004C75E3"/>
    <w:rsid w:val="004D40F9"/>
    <w:rsid w:val="004D6890"/>
    <w:rsid w:val="004D6E44"/>
    <w:rsid w:val="004E05CA"/>
    <w:rsid w:val="004E4C0F"/>
    <w:rsid w:val="004E5B77"/>
    <w:rsid w:val="004F2451"/>
    <w:rsid w:val="005046E2"/>
    <w:rsid w:val="00506826"/>
    <w:rsid w:val="00511748"/>
    <w:rsid w:val="0051175D"/>
    <w:rsid w:val="005133F4"/>
    <w:rsid w:val="005235C1"/>
    <w:rsid w:val="00531DF4"/>
    <w:rsid w:val="00542F1F"/>
    <w:rsid w:val="005442B0"/>
    <w:rsid w:val="00545DCB"/>
    <w:rsid w:val="005520F9"/>
    <w:rsid w:val="00555BFE"/>
    <w:rsid w:val="00561C30"/>
    <w:rsid w:val="00564C7D"/>
    <w:rsid w:val="005655E6"/>
    <w:rsid w:val="00566A76"/>
    <w:rsid w:val="00574093"/>
    <w:rsid w:val="00576D10"/>
    <w:rsid w:val="0058651B"/>
    <w:rsid w:val="005906CD"/>
    <w:rsid w:val="005908AC"/>
    <w:rsid w:val="00590EF7"/>
    <w:rsid w:val="00596295"/>
    <w:rsid w:val="005A4F03"/>
    <w:rsid w:val="005B0E95"/>
    <w:rsid w:val="005B6C4E"/>
    <w:rsid w:val="005C7D1B"/>
    <w:rsid w:val="005E12DE"/>
    <w:rsid w:val="005E668D"/>
    <w:rsid w:val="005F5D4D"/>
    <w:rsid w:val="00607499"/>
    <w:rsid w:val="00613F2C"/>
    <w:rsid w:val="00615E71"/>
    <w:rsid w:val="0061787F"/>
    <w:rsid w:val="00623611"/>
    <w:rsid w:val="00630F27"/>
    <w:rsid w:val="006352ED"/>
    <w:rsid w:val="00635C08"/>
    <w:rsid w:val="0064428C"/>
    <w:rsid w:val="006454EF"/>
    <w:rsid w:val="0064709A"/>
    <w:rsid w:val="006477D8"/>
    <w:rsid w:val="0065575B"/>
    <w:rsid w:val="0065767E"/>
    <w:rsid w:val="006627A7"/>
    <w:rsid w:val="00671A39"/>
    <w:rsid w:val="00672BD0"/>
    <w:rsid w:val="00675122"/>
    <w:rsid w:val="0067776A"/>
    <w:rsid w:val="00677AEE"/>
    <w:rsid w:val="0068060E"/>
    <w:rsid w:val="00685B2B"/>
    <w:rsid w:val="00693013"/>
    <w:rsid w:val="006950C3"/>
    <w:rsid w:val="00695759"/>
    <w:rsid w:val="006962F2"/>
    <w:rsid w:val="006A05B2"/>
    <w:rsid w:val="006A162E"/>
    <w:rsid w:val="006B5CF0"/>
    <w:rsid w:val="006B6F32"/>
    <w:rsid w:val="006C0844"/>
    <w:rsid w:val="006C14F2"/>
    <w:rsid w:val="006C7996"/>
    <w:rsid w:val="006D5A0E"/>
    <w:rsid w:val="006E03CD"/>
    <w:rsid w:val="006E52C0"/>
    <w:rsid w:val="006F0A33"/>
    <w:rsid w:val="007020C3"/>
    <w:rsid w:val="00707B13"/>
    <w:rsid w:val="007137FB"/>
    <w:rsid w:val="007142D3"/>
    <w:rsid w:val="00714EBC"/>
    <w:rsid w:val="00720807"/>
    <w:rsid w:val="0072227F"/>
    <w:rsid w:val="00724EDF"/>
    <w:rsid w:val="00730937"/>
    <w:rsid w:val="00737EDB"/>
    <w:rsid w:val="00754F9B"/>
    <w:rsid w:val="0076249F"/>
    <w:rsid w:val="00763D9D"/>
    <w:rsid w:val="0076580F"/>
    <w:rsid w:val="0076699F"/>
    <w:rsid w:val="0077003B"/>
    <w:rsid w:val="007729EB"/>
    <w:rsid w:val="007772C4"/>
    <w:rsid w:val="00777E42"/>
    <w:rsid w:val="007874A1"/>
    <w:rsid w:val="007902E0"/>
    <w:rsid w:val="00792113"/>
    <w:rsid w:val="00793458"/>
    <w:rsid w:val="00794310"/>
    <w:rsid w:val="00794F27"/>
    <w:rsid w:val="00795C2D"/>
    <w:rsid w:val="007960AB"/>
    <w:rsid w:val="007971C8"/>
    <w:rsid w:val="007A3751"/>
    <w:rsid w:val="007A3896"/>
    <w:rsid w:val="007A4C32"/>
    <w:rsid w:val="007A6161"/>
    <w:rsid w:val="007B0EA2"/>
    <w:rsid w:val="007B363A"/>
    <w:rsid w:val="007B4FA9"/>
    <w:rsid w:val="007C3D56"/>
    <w:rsid w:val="007C4F4C"/>
    <w:rsid w:val="007D2CC5"/>
    <w:rsid w:val="007E32B2"/>
    <w:rsid w:val="007F0101"/>
    <w:rsid w:val="007F3C05"/>
    <w:rsid w:val="007F7633"/>
    <w:rsid w:val="00800806"/>
    <w:rsid w:val="008008C9"/>
    <w:rsid w:val="008031B8"/>
    <w:rsid w:val="008043D0"/>
    <w:rsid w:val="00804C23"/>
    <w:rsid w:val="008050D0"/>
    <w:rsid w:val="00813797"/>
    <w:rsid w:val="00813E9A"/>
    <w:rsid w:val="008319E9"/>
    <w:rsid w:val="008326F2"/>
    <w:rsid w:val="00837B31"/>
    <w:rsid w:val="0084662C"/>
    <w:rsid w:val="00846899"/>
    <w:rsid w:val="00854B28"/>
    <w:rsid w:val="00863F9B"/>
    <w:rsid w:val="00871AE3"/>
    <w:rsid w:val="00873E25"/>
    <w:rsid w:val="00874891"/>
    <w:rsid w:val="00874EC5"/>
    <w:rsid w:val="008766D1"/>
    <w:rsid w:val="0088064B"/>
    <w:rsid w:val="00883E23"/>
    <w:rsid w:val="00886F4E"/>
    <w:rsid w:val="00887D49"/>
    <w:rsid w:val="00891D61"/>
    <w:rsid w:val="008929AC"/>
    <w:rsid w:val="008948CD"/>
    <w:rsid w:val="008A4F65"/>
    <w:rsid w:val="008A6375"/>
    <w:rsid w:val="008A7188"/>
    <w:rsid w:val="008B38FD"/>
    <w:rsid w:val="008C202D"/>
    <w:rsid w:val="008C24D1"/>
    <w:rsid w:val="008C5AEB"/>
    <w:rsid w:val="008C7740"/>
    <w:rsid w:val="008D3F78"/>
    <w:rsid w:val="008E41CD"/>
    <w:rsid w:val="008E7323"/>
    <w:rsid w:val="008F19E8"/>
    <w:rsid w:val="009018E3"/>
    <w:rsid w:val="009028FA"/>
    <w:rsid w:val="00912DE6"/>
    <w:rsid w:val="00914D5C"/>
    <w:rsid w:val="00922954"/>
    <w:rsid w:val="009314CC"/>
    <w:rsid w:val="00933105"/>
    <w:rsid w:val="00940958"/>
    <w:rsid w:val="0094574A"/>
    <w:rsid w:val="00947B84"/>
    <w:rsid w:val="00952712"/>
    <w:rsid w:val="009532D1"/>
    <w:rsid w:val="0095442D"/>
    <w:rsid w:val="0096067F"/>
    <w:rsid w:val="00965050"/>
    <w:rsid w:val="0096663E"/>
    <w:rsid w:val="009669BF"/>
    <w:rsid w:val="00972935"/>
    <w:rsid w:val="009802B2"/>
    <w:rsid w:val="009835A6"/>
    <w:rsid w:val="009849C7"/>
    <w:rsid w:val="00987255"/>
    <w:rsid w:val="00991AF4"/>
    <w:rsid w:val="00992619"/>
    <w:rsid w:val="00993144"/>
    <w:rsid w:val="009943FE"/>
    <w:rsid w:val="009A4F16"/>
    <w:rsid w:val="009A5DEA"/>
    <w:rsid w:val="009A681D"/>
    <w:rsid w:val="009A754A"/>
    <w:rsid w:val="009A7922"/>
    <w:rsid w:val="009A797E"/>
    <w:rsid w:val="009A7A56"/>
    <w:rsid w:val="009B065B"/>
    <w:rsid w:val="009B1434"/>
    <w:rsid w:val="009B177F"/>
    <w:rsid w:val="009B611B"/>
    <w:rsid w:val="009C09AE"/>
    <w:rsid w:val="009C6147"/>
    <w:rsid w:val="009D74CB"/>
    <w:rsid w:val="009E13D4"/>
    <w:rsid w:val="009E2AD5"/>
    <w:rsid w:val="009E2EC4"/>
    <w:rsid w:val="009E7E91"/>
    <w:rsid w:val="009F0107"/>
    <w:rsid w:val="009F0711"/>
    <w:rsid w:val="009F5185"/>
    <w:rsid w:val="00A00D9D"/>
    <w:rsid w:val="00A076EE"/>
    <w:rsid w:val="00A10CF1"/>
    <w:rsid w:val="00A14B9F"/>
    <w:rsid w:val="00A1711D"/>
    <w:rsid w:val="00A25D48"/>
    <w:rsid w:val="00A27623"/>
    <w:rsid w:val="00A34E15"/>
    <w:rsid w:val="00A34E9B"/>
    <w:rsid w:val="00A36B28"/>
    <w:rsid w:val="00A36B37"/>
    <w:rsid w:val="00A36F06"/>
    <w:rsid w:val="00A40D92"/>
    <w:rsid w:val="00A40E4D"/>
    <w:rsid w:val="00A42120"/>
    <w:rsid w:val="00A42506"/>
    <w:rsid w:val="00A42840"/>
    <w:rsid w:val="00A54D9F"/>
    <w:rsid w:val="00A64FB3"/>
    <w:rsid w:val="00A65444"/>
    <w:rsid w:val="00A80E50"/>
    <w:rsid w:val="00A83DB6"/>
    <w:rsid w:val="00A84EE7"/>
    <w:rsid w:val="00A84F1D"/>
    <w:rsid w:val="00A8704A"/>
    <w:rsid w:val="00AC06EB"/>
    <w:rsid w:val="00AC2F0D"/>
    <w:rsid w:val="00AD1D73"/>
    <w:rsid w:val="00AD451D"/>
    <w:rsid w:val="00AE608E"/>
    <w:rsid w:val="00AE61C9"/>
    <w:rsid w:val="00AF0032"/>
    <w:rsid w:val="00AF12B4"/>
    <w:rsid w:val="00AF31D5"/>
    <w:rsid w:val="00B108F9"/>
    <w:rsid w:val="00B14328"/>
    <w:rsid w:val="00B20CA7"/>
    <w:rsid w:val="00B22B13"/>
    <w:rsid w:val="00B30316"/>
    <w:rsid w:val="00B333AF"/>
    <w:rsid w:val="00B34B33"/>
    <w:rsid w:val="00B4196B"/>
    <w:rsid w:val="00B529E9"/>
    <w:rsid w:val="00B54410"/>
    <w:rsid w:val="00B546D6"/>
    <w:rsid w:val="00B55C36"/>
    <w:rsid w:val="00B5746A"/>
    <w:rsid w:val="00B66049"/>
    <w:rsid w:val="00B71179"/>
    <w:rsid w:val="00B764C5"/>
    <w:rsid w:val="00B812B0"/>
    <w:rsid w:val="00B8438C"/>
    <w:rsid w:val="00B873E5"/>
    <w:rsid w:val="00B904FD"/>
    <w:rsid w:val="00B91DD0"/>
    <w:rsid w:val="00B94479"/>
    <w:rsid w:val="00BA435A"/>
    <w:rsid w:val="00BA4D94"/>
    <w:rsid w:val="00BB2682"/>
    <w:rsid w:val="00BC01AE"/>
    <w:rsid w:val="00BC2952"/>
    <w:rsid w:val="00BC4EF3"/>
    <w:rsid w:val="00BD4F98"/>
    <w:rsid w:val="00BD6D77"/>
    <w:rsid w:val="00BE0D7E"/>
    <w:rsid w:val="00BE472F"/>
    <w:rsid w:val="00C01850"/>
    <w:rsid w:val="00C067D4"/>
    <w:rsid w:val="00C11139"/>
    <w:rsid w:val="00C14D8A"/>
    <w:rsid w:val="00C17BF8"/>
    <w:rsid w:val="00C2057A"/>
    <w:rsid w:val="00C26811"/>
    <w:rsid w:val="00C27280"/>
    <w:rsid w:val="00C33DB9"/>
    <w:rsid w:val="00C34638"/>
    <w:rsid w:val="00C34663"/>
    <w:rsid w:val="00C353B5"/>
    <w:rsid w:val="00C468E8"/>
    <w:rsid w:val="00C47B6D"/>
    <w:rsid w:val="00C536C5"/>
    <w:rsid w:val="00C55F9B"/>
    <w:rsid w:val="00C56DA2"/>
    <w:rsid w:val="00C60FE4"/>
    <w:rsid w:val="00C73F5F"/>
    <w:rsid w:val="00C74E24"/>
    <w:rsid w:val="00C7686F"/>
    <w:rsid w:val="00C775FC"/>
    <w:rsid w:val="00C81943"/>
    <w:rsid w:val="00C81BF4"/>
    <w:rsid w:val="00C9766F"/>
    <w:rsid w:val="00CA3246"/>
    <w:rsid w:val="00CA4C67"/>
    <w:rsid w:val="00CA5165"/>
    <w:rsid w:val="00CB2922"/>
    <w:rsid w:val="00CB55E6"/>
    <w:rsid w:val="00CB7330"/>
    <w:rsid w:val="00CC0776"/>
    <w:rsid w:val="00CC63D6"/>
    <w:rsid w:val="00CC63F7"/>
    <w:rsid w:val="00CD5BBF"/>
    <w:rsid w:val="00CE058C"/>
    <w:rsid w:val="00CE43DA"/>
    <w:rsid w:val="00CE466C"/>
    <w:rsid w:val="00CE5751"/>
    <w:rsid w:val="00CE7805"/>
    <w:rsid w:val="00CF00FF"/>
    <w:rsid w:val="00CF0F90"/>
    <w:rsid w:val="00CF2366"/>
    <w:rsid w:val="00CF784C"/>
    <w:rsid w:val="00D27F1F"/>
    <w:rsid w:val="00D34DA2"/>
    <w:rsid w:val="00D363EC"/>
    <w:rsid w:val="00D469E3"/>
    <w:rsid w:val="00D51A5C"/>
    <w:rsid w:val="00D51B48"/>
    <w:rsid w:val="00D52971"/>
    <w:rsid w:val="00D53A88"/>
    <w:rsid w:val="00D57324"/>
    <w:rsid w:val="00D61254"/>
    <w:rsid w:val="00D6454E"/>
    <w:rsid w:val="00D66BD1"/>
    <w:rsid w:val="00D74E56"/>
    <w:rsid w:val="00D756C4"/>
    <w:rsid w:val="00D83E52"/>
    <w:rsid w:val="00D858D0"/>
    <w:rsid w:val="00DB0131"/>
    <w:rsid w:val="00DB499C"/>
    <w:rsid w:val="00DB6DDD"/>
    <w:rsid w:val="00DB7551"/>
    <w:rsid w:val="00DB779A"/>
    <w:rsid w:val="00DC404C"/>
    <w:rsid w:val="00DD1475"/>
    <w:rsid w:val="00DE6D79"/>
    <w:rsid w:val="00DF2FC8"/>
    <w:rsid w:val="00E00D9B"/>
    <w:rsid w:val="00E02474"/>
    <w:rsid w:val="00E06809"/>
    <w:rsid w:val="00E142BE"/>
    <w:rsid w:val="00E177E8"/>
    <w:rsid w:val="00E22749"/>
    <w:rsid w:val="00E23AC3"/>
    <w:rsid w:val="00E23F33"/>
    <w:rsid w:val="00E3077C"/>
    <w:rsid w:val="00E3357B"/>
    <w:rsid w:val="00E33F07"/>
    <w:rsid w:val="00E379A6"/>
    <w:rsid w:val="00E403DA"/>
    <w:rsid w:val="00E408B9"/>
    <w:rsid w:val="00E40DA7"/>
    <w:rsid w:val="00E43CFA"/>
    <w:rsid w:val="00E46170"/>
    <w:rsid w:val="00E47DF3"/>
    <w:rsid w:val="00E54337"/>
    <w:rsid w:val="00E549A9"/>
    <w:rsid w:val="00E61A35"/>
    <w:rsid w:val="00E633B8"/>
    <w:rsid w:val="00E71BD8"/>
    <w:rsid w:val="00E75313"/>
    <w:rsid w:val="00E76228"/>
    <w:rsid w:val="00E80BAD"/>
    <w:rsid w:val="00E8136C"/>
    <w:rsid w:val="00E81C1E"/>
    <w:rsid w:val="00E85ECF"/>
    <w:rsid w:val="00E95BFA"/>
    <w:rsid w:val="00E96EDB"/>
    <w:rsid w:val="00E97F6D"/>
    <w:rsid w:val="00EA0C81"/>
    <w:rsid w:val="00EB09C3"/>
    <w:rsid w:val="00EB4B44"/>
    <w:rsid w:val="00EB67EB"/>
    <w:rsid w:val="00EB7492"/>
    <w:rsid w:val="00EB79CA"/>
    <w:rsid w:val="00EC3BCE"/>
    <w:rsid w:val="00ED2CBD"/>
    <w:rsid w:val="00EE019F"/>
    <w:rsid w:val="00EE47C7"/>
    <w:rsid w:val="00EE7CC5"/>
    <w:rsid w:val="00EF1768"/>
    <w:rsid w:val="00EF4111"/>
    <w:rsid w:val="00EF411D"/>
    <w:rsid w:val="00EF413E"/>
    <w:rsid w:val="00EF4A49"/>
    <w:rsid w:val="00EF7226"/>
    <w:rsid w:val="00F00D32"/>
    <w:rsid w:val="00F02EF8"/>
    <w:rsid w:val="00F03D92"/>
    <w:rsid w:val="00F05DE0"/>
    <w:rsid w:val="00F06A22"/>
    <w:rsid w:val="00F11235"/>
    <w:rsid w:val="00F12032"/>
    <w:rsid w:val="00F17111"/>
    <w:rsid w:val="00F22023"/>
    <w:rsid w:val="00F343E9"/>
    <w:rsid w:val="00F40498"/>
    <w:rsid w:val="00F47587"/>
    <w:rsid w:val="00F50FBB"/>
    <w:rsid w:val="00F51F2E"/>
    <w:rsid w:val="00F54ACB"/>
    <w:rsid w:val="00F55D75"/>
    <w:rsid w:val="00F5776D"/>
    <w:rsid w:val="00F62E81"/>
    <w:rsid w:val="00F6348D"/>
    <w:rsid w:val="00F67C5E"/>
    <w:rsid w:val="00F754E5"/>
    <w:rsid w:val="00F76938"/>
    <w:rsid w:val="00F77731"/>
    <w:rsid w:val="00F84575"/>
    <w:rsid w:val="00F86A9A"/>
    <w:rsid w:val="00F8775E"/>
    <w:rsid w:val="00F911B6"/>
    <w:rsid w:val="00F93377"/>
    <w:rsid w:val="00F94C0E"/>
    <w:rsid w:val="00F95658"/>
    <w:rsid w:val="00FA5B72"/>
    <w:rsid w:val="00FA7205"/>
    <w:rsid w:val="00FA782B"/>
    <w:rsid w:val="00FC0303"/>
    <w:rsid w:val="00FC54DF"/>
    <w:rsid w:val="00FD0E68"/>
    <w:rsid w:val="00FD1A5C"/>
    <w:rsid w:val="00FD56B7"/>
    <w:rsid w:val="00FE01A5"/>
    <w:rsid w:val="00FE0873"/>
    <w:rsid w:val="00FE2676"/>
    <w:rsid w:val="00FE7B2C"/>
    <w:rsid w:val="00FF6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9456A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294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U</dc:creator>
  <cp:lastModifiedBy>DTU-PC</cp:lastModifiedBy>
  <cp:revision>14</cp:revision>
  <dcterms:created xsi:type="dcterms:W3CDTF">2018-11-16T11:03:00Z</dcterms:created>
  <dcterms:modified xsi:type="dcterms:W3CDTF">2018-12-22T06:18:00Z</dcterms:modified>
</cp:coreProperties>
</file>